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 w:eastAsia="宋体"/>
          <w:b/>
          <w:bCs/>
          <w:lang w:val="en-US" w:eastAsia="zh-CN"/>
        </w:rPr>
        <w:t>S</w:t>
      </w:r>
      <w:r>
        <w:rPr>
          <w:b/>
          <w:bCs/>
        </w:rPr>
        <w:t xml:space="preserve">1 </w:t>
      </w:r>
      <w:r>
        <w:rPr>
          <w:b w:val="0"/>
          <w:bCs w:val="0"/>
        </w:rPr>
        <w:t xml:space="preserve">Primer </w:t>
      </w:r>
      <w:r>
        <w:rPr>
          <w:rFonts w:hint="eastAsia" w:eastAsia="宋体"/>
          <w:b w:val="0"/>
          <w:bCs w:val="0"/>
          <w:lang w:val="en-US" w:eastAsia="zh-CN"/>
        </w:rPr>
        <w:t>s</w:t>
      </w:r>
      <w:r>
        <w:rPr>
          <w:b w:val="0"/>
          <w:bCs w:val="0"/>
        </w:rPr>
        <w:t>equences</w:t>
      </w:r>
    </w:p>
    <w:tbl>
      <w:tblPr>
        <w:tblStyle w:val="4"/>
        <w:tblW w:w="1406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2698"/>
        <w:gridCol w:w="2011"/>
        <w:gridCol w:w="709"/>
        <w:gridCol w:w="4536"/>
        <w:gridCol w:w="709"/>
        <w:gridCol w:w="19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 xml:space="preserve">Gene </w:t>
            </w:r>
            <w:r>
              <w:rPr>
                <w:rFonts w:hint="eastAsia" w:eastAsia="宋体" w:cs="Arial"/>
                <w:b/>
                <w:szCs w:val="24"/>
                <w:lang w:val="en-US" w:eastAsia="zh-CN"/>
              </w:rPr>
              <w:t>s</w:t>
            </w:r>
            <w:r>
              <w:rPr>
                <w:rFonts w:cs="Arial"/>
                <w:b/>
                <w:szCs w:val="24"/>
              </w:rPr>
              <w:t>ymbol</w:t>
            </w:r>
          </w:p>
        </w:tc>
        <w:tc>
          <w:tcPr>
            <w:tcW w:w="2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 xml:space="preserve">Gene </w:t>
            </w:r>
            <w:r>
              <w:rPr>
                <w:rFonts w:hint="eastAsia" w:eastAsia="宋体" w:cs="Arial"/>
                <w:b/>
                <w:szCs w:val="24"/>
                <w:lang w:val="en-US" w:eastAsia="zh-CN"/>
              </w:rPr>
              <w:t>n</w:t>
            </w:r>
            <w:r>
              <w:rPr>
                <w:rFonts w:cs="Arial"/>
                <w:b/>
                <w:szCs w:val="24"/>
              </w:rPr>
              <w:t>ame</w:t>
            </w:r>
          </w:p>
        </w:tc>
        <w:tc>
          <w:tcPr>
            <w:tcW w:w="2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 xml:space="preserve">Accession </w:t>
            </w:r>
            <w:r>
              <w:rPr>
                <w:rFonts w:hint="eastAsia" w:eastAsia="宋体" w:cs="Arial"/>
                <w:b/>
                <w:szCs w:val="24"/>
                <w:lang w:val="en-US" w:eastAsia="zh-CN"/>
              </w:rPr>
              <w:t>n</w:t>
            </w:r>
            <w:r>
              <w:rPr>
                <w:rFonts w:cs="Arial"/>
                <w:b/>
                <w:szCs w:val="24"/>
              </w:rPr>
              <w:t>umber</w:t>
            </w:r>
          </w:p>
        </w:tc>
        <w:tc>
          <w:tcPr>
            <w:tcW w:w="524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 xml:space="preserve">Primer </w:t>
            </w:r>
            <w:r>
              <w:rPr>
                <w:rFonts w:hint="eastAsia" w:eastAsia="宋体" w:cs="Arial"/>
                <w:b/>
                <w:szCs w:val="24"/>
                <w:lang w:val="en-US" w:eastAsia="zh-CN"/>
              </w:rPr>
              <w:t>s</w:t>
            </w:r>
            <w:r>
              <w:rPr>
                <w:rFonts w:cs="Arial"/>
                <w:b/>
                <w:szCs w:val="24"/>
              </w:rPr>
              <w:t>equence (5’</w:t>
            </w:r>
            <w:r>
              <w:rPr>
                <w:rFonts w:cs="Arial"/>
                <w:b/>
                <w:szCs w:val="24"/>
              </w:rPr>
              <w:sym w:font="Wingdings" w:char="F0E0"/>
            </w:r>
            <w:r>
              <w:rPr>
                <w:rFonts w:cs="Arial"/>
                <w:b/>
                <w:szCs w:val="24"/>
              </w:rPr>
              <w:t xml:space="preserve"> 3’)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Tm</w:t>
            </w:r>
            <w:r>
              <w:rPr>
                <w:rFonts w:hint="eastAsia" w:eastAsia="宋体" w:cs="Arial"/>
                <w:b/>
                <w:szCs w:val="24"/>
                <w:lang w:val="en-US" w:eastAsia="zh-CN"/>
              </w:rPr>
              <w:t>,</w:t>
            </w:r>
            <w:r>
              <w:rPr>
                <w:rFonts w:cs="Arial"/>
                <w:b/>
                <w:szCs w:val="24"/>
              </w:rPr>
              <w:t xml:space="preserve"> </w:t>
            </w:r>
            <w:r>
              <w:rPr>
                <w:rFonts w:cs="Arial"/>
                <w:b/>
                <w:szCs w:val="24"/>
                <w:vertAlign w:val="superscript"/>
              </w:rPr>
              <w:t>o</w:t>
            </w:r>
            <w:r>
              <w:rPr>
                <w:rFonts w:cs="Arial"/>
                <w:b/>
                <w:szCs w:val="24"/>
              </w:rPr>
              <w:t>C</w:t>
            </w:r>
          </w:p>
        </w:tc>
        <w:tc>
          <w:tcPr>
            <w:tcW w:w="1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 xml:space="preserve">Amplicon </w:t>
            </w:r>
            <w:r>
              <w:rPr>
                <w:rFonts w:hint="eastAsia" w:eastAsia="宋体" w:cs="Arial"/>
                <w:b/>
                <w:szCs w:val="24"/>
                <w:lang w:val="en-US" w:eastAsia="zh-CN"/>
              </w:rPr>
              <w:t>s</w:t>
            </w:r>
            <w:r>
              <w:rPr>
                <w:rFonts w:cs="Arial"/>
                <w:b/>
                <w:szCs w:val="24"/>
              </w:rPr>
              <w:t>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ADAM10</w:t>
            </w:r>
          </w:p>
        </w:tc>
        <w:tc>
          <w:tcPr>
            <w:tcW w:w="269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 Disintegrin and metalloproteinase domain-containing protein 10</w:t>
            </w:r>
          </w:p>
        </w:tc>
        <w:tc>
          <w:tcPr>
            <w:tcW w:w="201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XM_004010565.4</w:t>
            </w:r>
          </w:p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wd</w:t>
            </w:r>
          </w:p>
        </w:tc>
        <w:tc>
          <w:tcPr>
            <w:tcW w:w="45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GTGCCAGTTCTGATGGCAA</w:t>
            </w:r>
          </w:p>
        </w:tc>
        <w:tc>
          <w:tcPr>
            <w:tcW w:w="70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CCACTGCACAGACCCTGTA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ADAM17</w:t>
            </w:r>
          </w:p>
        </w:tc>
        <w:tc>
          <w:tcPr>
            <w:tcW w:w="2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 Disintegrin and metalloproteinase domain-containing protein 17</w:t>
            </w:r>
          </w:p>
        </w:tc>
        <w:tc>
          <w:tcPr>
            <w:tcW w:w="20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XM_004005676.4</w:t>
            </w:r>
          </w:p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TGGCAAGTGTGAGAAGCG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GACGGAACCGACGATGTTA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ATP2B4</w:t>
            </w:r>
          </w:p>
        </w:tc>
        <w:tc>
          <w:tcPr>
            <w:tcW w:w="2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lasma membrane calcium-transporting ATPase 4</w:t>
            </w:r>
          </w:p>
        </w:tc>
        <w:tc>
          <w:tcPr>
            <w:tcW w:w="20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XM_02797618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TGACAGCGGAAGGAGAG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GTGGATCTTGCGGGAGTT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B2M</w:t>
            </w:r>
          </w:p>
        </w:tc>
        <w:tc>
          <w:tcPr>
            <w:tcW w:w="2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Beta-2-microglobulin</w:t>
            </w:r>
          </w:p>
        </w:tc>
        <w:tc>
          <w:tcPr>
            <w:tcW w:w="20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XM_01218060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ATCTTAGCGGTGTGGAGG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TGTGTGCAAAACACCCTGAC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CYP2R1</w:t>
            </w:r>
          </w:p>
        </w:tc>
        <w:tc>
          <w:tcPr>
            <w:tcW w:w="2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ytochrome P450 Family 2 Subfamily R Member 1</w:t>
            </w:r>
          </w:p>
        </w:tc>
        <w:tc>
          <w:tcPr>
            <w:tcW w:w="20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XM_00401613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AAGCCCAGGTTAGGCATG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GCAAACAGCTTGTTCCACA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CYP24</w:t>
            </w:r>
          </w:p>
        </w:tc>
        <w:tc>
          <w:tcPr>
            <w:tcW w:w="2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5-hydroxyvitamin D3-24-hydroxylase</w:t>
            </w:r>
          </w:p>
        </w:tc>
        <w:tc>
          <w:tcPr>
            <w:tcW w:w="20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XM_02797645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ACGGTGGCTTCAGGACAA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GACCCACGCACATTCTTTT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szCs w:val="24"/>
              </w:rPr>
            </w:pPr>
            <w:r>
              <w:rPr>
                <w:rFonts w:cs="Arial"/>
                <w:b/>
                <w:bCs/>
                <w:i/>
                <w:szCs w:val="24"/>
              </w:rPr>
              <w:t>FGF23</w:t>
            </w:r>
          </w:p>
        </w:tc>
        <w:tc>
          <w:tcPr>
            <w:tcW w:w="2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>Fibroblast growth factor 23</w:t>
            </w:r>
          </w:p>
        </w:tc>
        <w:tc>
          <w:tcPr>
            <w:tcW w:w="20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>XM_02796798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>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>ATTCCGGGTTTTCCCATACAC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>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bCs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bCs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>AACAACAAGCTAGAGTGACCAGA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bCs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b/>
                <w:bCs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FGFR1</w:t>
            </w:r>
          </w:p>
        </w:tc>
        <w:tc>
          <w:tcPr>
            <w:tcW w:w="2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ibroblast growth factor receptor 1</w:t>
            </w:r>
          </w:p>
        </w:tc>
        <w:tc>
          <w:tcPr>
            <w:tcW w:w="20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XM_02796262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CAAGATGAAGAGCGGCAC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TCGGCTGACACTGTTACCT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FGFR2</w:t>
            </w:r>
          </w:p>
        </w:tc>
        <w:tc>
          <w:tcPr>
            <w:tcW w:w="2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ibroblast growth factor receptor 2</w:t>
            </w:r>
          </w:p>
        </w:tc>
        <w:tc>
          <w:tcPr>
            <w:tcW w:w="20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XM_02796035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CTGCGGAGACAGGTAACA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CAGCTCATACTCGGAGACC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  <w:highlight w:val="yellow"/>
              </w:rPr>
            </w:pPr>
            <w:r>
              <w:rPr>
                <w:rFonts w:cs="Arial"/>
                <w:szCs w:val="24"/>
              </w:rPr>
              <w:t>TTGGAGGCTCGACAGAGGTA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KL</w:t>
            </w:r>
          </w:p>
        </w:tc>
        <w:tc>
          <w:tcPr>
            <w:tcW w:w="2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Klotho</w:t>
            </w:r>
          </w:p>
        </w:tc>
        <w:tc>
          <w:tcPr>
            <w:tcW w:w="20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XM_00401227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CCTGCACATAGGGGACTT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TCCAGCCACTGCGCTATAA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PTHrP</w:t>
            </w:r>
          </w:p>
        </w:tc>
        <w:tc>
          <w:tcPr>
            <w:tcW w:w="2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arathyroid hormone-related peptide</w:t>
            </w:r>
          </w:p>
        </w:tc>
        <w:tc>
          <w:tcPr>
            <w:tcW w:w="20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XM_00400675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CTAGTTCGCAAAGAAGCTGA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CAGGGCTAACTCCTTCCTA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SLC20A1</w:t>
            </w:r>
          </w:p>
        </w:tc>
        <w:tc>
          <w:tcPr>
            <w:tcW w:w="2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olute carrier family 20 member 1</w:t>
            </w:r>
          </w:p>
        </w:tc>
        <w:tc>
          <w:tcPr>
            <w:tcW w:w="20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XM_004005910.4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TGCTTCCAGGTTCTGTCG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GGACGCACGCACCTTTTAT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S100A9</w:t>
            </w:r>
          </w:p>
        </w:tc>
        <w:tc>
          <w:tcPr>
            <w:tcW w:w="2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100 calcium-binding protein A9</w:t>
            </w:r>
          </w:p>
        </w:tc>
        <w:tc>
          <w:tcPr>
            <w:tcW w:w="20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XM_01218172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TATACGGCTAAGGGACCC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TGGCAGCTCTTTTTGCACC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S100G</w:t>
            </w:r>
          </w:p>
        </w:tc>
        <w:tc>
          <w:tcPr>
            <w:tcW w:w="2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100 calcium-binding protein G</w:t>
            </w:r>
          </w:p>
        </w:tc>
        <w:tc>
          <w:tcPr>
            <w:tcW w:w="20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XM_00402193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CAGCCAAAGAAGGTGATC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GGGGAATTCCGTCTGAAGC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  <w:highlight w:val="yellow"/>
              </w:rPr>
            </w:pPr>
            <w:r>
              <w:rPr>
                <w:rFonts w:cs="Arial"/>
                <w:szCs w:val="24"/>
              </w:rPr>
              <w:t>TGACGTTCACCTTCTTGGCA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CGGTTTTCCCTTTTTAGCAGC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TRPV6</w:t>
            </w:r>
          </w:p>
        </w:tc>
        <w:tc>
          <w:tcPr>
            <w:tcW w:w="2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ransient Receptor Potential Cation Channel Subfamily V Member 6</w:t>
            </w:r>
          </w:p>
        </w:tc>
        <w:tc>
          <w:tcPr>
            <w:tcW w:w="20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XM_00400812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TTGCGCGAGGATTCCAGA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ATCAGCCAGCAGAACCTCA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VDR</w:t>
            </w:r>
          </w:p>
        </w:tc>
        <w:tc>
          <w:tcPr>
            <w:tcW w:w="26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Vitamin D Receptor</w:t>
            </w:r>
          </w:p>
        </w:tc>
        <w:tc>
          <w:tcPr>
            <w:tcW w:w="20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XM_02796740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GTTCGCAAGGATGAGGAC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AGGAGGACGACGAGTTTCC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YWHAZ</w:t>
            </w:r>
          </w:p>
        </w:tc>
        <w:tc>
          <w:tcPr>
            <w:tcW w:w="269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yrosine 3-monooxygenase/tryptophan 5-monooxygenase activation protein zeta</w:t>
            </w:r>
          </w:p>
        </w:tc>
        <w:tc>
          <w:tcPr>
            <w:tcW w:w="201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M_001267887.1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ACTGGGTCTGGCCCTTAA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4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269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201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AGAGCAGGCTTTCTCAGGG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</w:p>
        </w:tc>
      </w:tr>
    </w:tbl>
    <w:p>
      <w:r>
        <w:t>Bold indicates that preamplification was performed for 15 cycles prior to performing the qPCR</w:t>
      </w:r>
      <w:bookmarkStart w:id="0" w:name="_GoBack"/>
      <w:bookmarkEnd w:id="0"/>
    </w:p>
    <w:sectPr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C1559F"/>
    <w:rsid w:val="0000018F"/>
    <w:rsid w:val="000032DE"/>
    <w:rsid w:val="0002305D"/>
    <w:rsid w:val="00030F17"/>
    <w:rsid w:val="000416FA"/>
    <w:rsid w:val="00047045"/>
    <w:rsid w:val="00051457"/>
    <w:rsid w:val="00087E06"/>
    <w:rsid w:val="00097500"/>
    <w:rsid w:val="000C78C3"/>
    <w:rsid w:val="000D53BA"/>
    <w:rsid w:val="000E555B"/>
    <w:rsid w:val="000F0EBB"/>
    <w:rsid w:val="000F48D0"/>
    <w:rsid w:val="00103C8A"/>
    <w:rsid w:val="0011751A"/>
    <w:rsid w:val="0013342C"/>
    <w:rsid w:val="001563FA"/>
    <w:rsid w:val="0016142E"/>
    <w:rsid w:val="0018258A"/>
    <w:rsid w:val="0019237A"/>
    <w:rsid w:val="00197663"/>
    <w:rsid w:val="001C24A1"/>
    <w:rsid w:val="001C4FC8"/>
    <w:rsid w:val="002331F7"/>
    <w:rsid w:val="002444B2"/>
    <w:rsid w:val="00293CD0"/>
    <w:rsid w:val="0029645C"/>
    <w:rsid w:val="002D1E6F"/>
    <w:rsid w:val="002E2A5B"/>
    <w:rsid w:val="002F1FB0"/>
    <w:rsid w:val="00362892"/>
    <w:rsid w:val="0038163E"/>
    <w:rsid w:val="003A3512"/>
    <w:rsid w:val="003A3A33"/>
    <w:rsid w:val="003B1615"/>
    <w:rsid w:val="003D19F2"/>
    <w:rsid w:val="003E4328"/>
    <w:rsid w:val="003F6713"/>
    <w:rsid w:val="00402DBE"/>
    <w:rsid w:val="004122C3"/>
    <w:rsid w:val="0042166A"/>
    <w:rsid w:val="00425ADC"/>
    <w:rsid w:val="00440260"/>
    <w:rsid w:val="004442CB"/>
    <w:rsid w:val="0044515C"/>
    <w:rsid w:val="0044759A"/>
    <w:rsid w:val="004754F1"/>
    <w:rsid w:val="004B39E2"/>
    <w:rsid w:val="004E6588"/>
    <w:rsid w:val="004E683D"/>
    <w:rsid w:val="004F0E45"/>
    <w:rsid w:val="005000F5"/>
    <w:rsid w:val="00502D5F"/>
    <w:rsid w:val="00525A6A"/>
    <w:rsid w:val="005348A5"/>
    <w:rsid w:val="005358F6"/>
    <w:rsid w:val="00542013"/>
    <w:rsid w:val="005973E6"/>
    <w:rsid w:val="005A29AD"/>
    <w:rsid w:val="005A5A68"/>
    <w:rsid w:val="005A6DDD"/>
    <w:rsid w:val="005C056F"/>
    <w:rsid w:val="005D1458"/>
    <w:rsid w:val="005F6778"/>
    <w:rsid w:val="00600BD6"/>
    <w:rsid w:val="00604FAF"/>
    <w:rsid w:val="00610DDB"/>
    <w:rsid w:val="00617E17"/>
    <w:rsid w:val="00623A93"/>
    <w:rsid w:val="00667809"/>
    <w:rsid w:val="006B73E4"/>
    <w:rsid w:val="006F5152"/>
    <w:rsid w:val="00731899"/>
    <w:rsid w:val="00756760"/>
    <w:rsid w:val="007B5B27"/>
    <w:rsid w:val="007C7CD1"/>
    <w:rsid w:val="007F6CC9"/>
    <w:rsid w:val="00801D7B"/>
    <w:rsid w:val="00804752"/>
    <w:rsid w:val="00807C6E"/>
    <w:rsid w:val="00811050"/>
    <w:rsid w:val="0083316A"/>
    <w:rsid w:val="00847457"/>
    <w:rsid w:val="008515A7"/>
    <w:rsid w:val="00881EE3"/>
    <w:rsid w:val="00894599"/>
    <w:rsid w:val="008F3647"/>
    <w:rsid w:val="008F4513"/>
    <w:rsid w:val="008F5BEC"/>
    <w:rsid w:val="00921E12"/>
    <w:rsid w:val="0093266C"/>
    <w:rsid w:val="0093436D"/>
    <w:rsid w:val="00944103"/>
    <w:rsid w:val="009811B2"/>
    <w:rsid w:val="00987DE5"/>
    <w:rsid w:val="009B53CE"/>
    <w:rsid w:val="00A109D0"/>
    <w:rsid w:val="00A336B1"/>
    <w:rsid w:val="00A57C78"/>
    <w:rsid w:val="00A61458"/>
    <w:rsid w:val="00A66CD1"/>
    <w:rsid w:val="00A7087F"/>
    <w:rsid w:val="00A70C33"/>
    <w:rsid w:val="00A97FAD"/>
    <w:rsid w:val="00AA5D77"/>
    <w:rsid w:val="00AB585D"/>
    <w:rsid w:val="00B031AB"/>
    <w:rsid w:val="00B327C7"/>
    <w:rsid w:val="00B45FBC"/>
    <w:rsid w:val="00B6575D"/>
    <w:rsid w:val="00B6652A"/>
    <w:rsid w:val="00B66B5C"/>
    <w:rsid w:val="00B845AC"/>
    <w:rsid w:val="00B84C30"/>
    <w:rsid w:val="00BA150C"/>
    <w:rsid w:val="00BA6D4C"/>
    <w:rsid w:val="00BD6167"/>
    <w:rsid w:val="00BE6F4A"/>
    <w:rsid w:val="00C060C8"/>
    <w:rsid w:val="00C14F86"/>
    <w:rsid w:val="00C1559F"/>
    <w:rsid w:val="00C308F3"/>
    <w:rsid w:val="00C42DAA"/>
    <w:rsid w:val="00C87662"/>
    <w:rsid w:val="00CB5B68"/>
    <w:rsid w:val="00D319B8"/>
    <w:rsid w:val="00D52408"/>
    <w:rsid w:val="00D5306A"/>
    <w:rsid w:val="00D55C52"/>
    <w:rsid w:val="00D662A5"/>
    <w:rsid w:val="00D951DE"/>
    <w:rsid w:val="00DA4B66"/>
    <w:rsid w:val="00DA7BFC"/>
    <w:rsid w:val="00DC5F6A"/>
    <w:rsid w:val="00DE6CD6"/>
    <w:rsid w:val="00E01BF0"/>
    <w:rsid w:val="00E2112E"/>
    <w:rsid w:val="00E23A6B"/>
    <w:rsid w:val="00E244AC"/>
    <w:rsid w:val="00E3109A"/>
    <w:rsid w:val="00E3724B"/>
    <w:rsid w:val="00E51061"/>
    <w:rsid w:val="00E55E4A"/>
    <w:rsid w:val="00E63B95"/>
    <w:rsid w:val="00E8046B"/>
    <w:rsid w:val="00E9521E"/>
    <w:rsid w:val="00EA53B4"/>
    <w:rsid w:val="00EB5665"/>
    <w:rsid w:val="00EC431F"/>
    <w:rsid w:val="00ED54D5"/>
    <w:rsid w:val="00ED7CAB"/>
    <w:rsid w:val="00EE2D30"/>
    <w:rsid w:val="00EE57EB"/>
    <w:rsid w:val="00EF19F8"/>
    <w:rsid w:val="00F20252"/>
    <w:rsid w:val="00F21E5D"/>
    <w:rsid w:val="00F318F2"/>
    <w:rsid w:val="00F50460"/>
    <w:rsid w:val="00F76CAC"/>
    <w:rsid w:val="00F80C70"/>
    <w:rsid w:val="00F95750"/>
    <w:rsid w:val="00FA5ED4"/>
    <w:rsid w:val="00FC230C"/>
    <w:rsid w:val="00FC44A4"/>
    <w:rsid w:val="00FD5173"/>
    <w:rsid w:val="00FE0BB1"/>
    <w:rsid w:val="7DB4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Arial" w:hAnsi="Arial" w:eastAsiaTheme="minorHAnsi" w:cstheme="minorBidi"/>
      <w:sz w:val="24"/>
      <w:szCs w:val="22"/>
      <w:lang w:val="en-GB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4">
    <w:name w:val="Table Grid"/>
    <w:basedOn w:val="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Balloon Text Char"/>
    <w:basedOn w:val="5"/>
    <w:link w:val="2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5</Words>
  <Characters>2045</Characters>
  <Lines>17</Lines>
  <Paragraphs>4</Paragraphs>
  <TotalTime>243</TotalTime>
  <ScaleCrop>false</ScaleCrop>
  <LinksUpToDate>false</LinksUpToDate>
  <CharactersWithSpaces>213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16:43:00Z</dcterms:created>
  <dc:creator>Claire Stenhouse</dc:creator>
  <cp:lastModifiedBy>Leonard</cp:lastModifiedBy>
  <dcterms:modified xsi:type="dcterms:W3CDTF">2022-12-14T00:47:44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573C9B1921E643D295F829DD7884B585</vt:lpwstr>
  </property>
</Properties>
</file>